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32A" w:rsidRDefault="005A5F68">
      <w:pPr>
        <w:pStyle w:val="Caption"/>
        <w:rPr>
          <w:b w:val="0"/>
          <w:bCs w:val="0"/>
          <w:color w:val="000000" w:themeColor="text1"/>
          <w:sz w:val="24"/>
          <w:szCs w:val="24"/>
        </w:rPr>
      </w:pPr>
      <w:bookmarkStart w:id="0" w:name="_GoBack"/>
      <w:r>
        <w:rPr>
          <w:b w:val="0"/>
          <w:bCs w:val="0"/>
          <w:color w:val="000000" w:themeColor="text1"/>
          <w:sz w:val="24"/>
          <w:szCs w:val="24"/>
        </w:rPr>
        <w:t>Table S</w:t>
      </w:r>
      <w:r>
        <w:rPr>
          <w:b w:val="0"/>
          <w:bCs w:val="0"/>
          <w:color w:val="000000" w:themeColor="text1"/>
          <w:sz w:val="24"/>
          <w:szCs w:val="24"/>
        </w:rPr>
        <w:t>2. Reaction parameters of the genus and species-specific nested PCR reactions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shd w:val="clear" w:color="auto" w:fill="00B050"/>
        <w:tblLook w:val="04A0" w:firstRow="1" w:lastRow="0" w:firstColumn="1" w:lastColumn="0" w:noHBand="0" w:noVBand="1"/>
      </w:tblPr>
      <w:tblGrid>
        <w:gridCol w:w="2113"/>
        <w:gridCol w:w="2681"/>
        <w:gridCol w:w="2681"/>
        <w:gridCol w:w="2915"/>
        <w:gridCol w:w="2781"/>
      </w:tblGrid>
      <w:tr w:rsidR="00B3632A">
        <w:trPr>
          <w:trHeight w:hRule="exact" w:val="996"/>
        </w:trPr>
        <w:tc>
          <w:tcPr>
            <w:tcW w:w="802" w:type="pct"/>
            <w:shd w:val="clear" w:color="auto" w:fill="auto"/>
            <w:vAlign w:val="center"/>
          </w:tcPr>
          <w:p w:rsidR="00B3632A" w:rsidRDefault="00B3632A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:rsidR="00B3632A" w:rsidRDefault="00B3632A">
            <w:pPr>
              <w:rPr>
                <w:rFonts w:ascii="Times New Roman" w:hAnsi="Times New Roman" w:cs="Times New Roman"/>
                <w:i/>
                <w:iCs/>
                <w:sz w:val="24"/>
                <w:szCs w:val="18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18"/>
              </w:rPr>
              <w:t>msp1&amp;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multiplex and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18"/>
              </w:rPr>
              <w:t>glurp</w:t>
            </w:r>
            <w:r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 xml:space="preserve"> primary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18"/>
              </w:rPr>
              <w:t xml:space="preserve"> PCR </w:t>
            </w:r>
          </w:p>
        </w:tc>
        <w:tc>
          <w:tcPr>
            <w:tcW w:w="1106" w:type="pct"/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18"/>
              </w:rPr>
              <w:t>msp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18"/>
              </w:rPr>
              <w:t>family specific</w:t>
            </w:r>
          </w:p>
          <w:p w:rsidR="00B3632A" w:rsidRDefault="005A5F68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18"/>
              </w:rPr>
              <w:t>nested PCR</w:t>
            </w:r>
          </w:p>
          <w:p w:rsidR="00B3632A" w:rsidRDefault="00B3632A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055" w:type="pct"/>
            <w:shd w:val="clear" w:color="auto" w:fill="auto"/>
          </w:tcPr>
          <w:p w:rsidR="00B3632A" w:rsidRDefault="005A5F68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18"/>
              </w:rPr>
              <w:t>msp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family specific nested PCR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18"/>
              </w:rPr>
              <w:t>glurp</w:t>
            </w:r>
            <w:r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nested PCR</w:t>
            </w:r>
          </w:p>
          <w:p w:rsidR="00B3632A" w:rsidRDefault="00B3632A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  <w:p w:rsidR="00B3632A" w:rsidRDefault="00B3632A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  <w:p w:rsidR="00B3632A" w:rsidRDefault="00B3632A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  <w:p w:rsidR="00B3632A" w:rsidRDefault="00B3632A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  <w:p w:rsidR="00B3632A" w:rsidRDefault="00B3632A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B3632A">
        <w:trPr>
          <w:trHeight w:hRule="exact" w:val="874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632A" w:rsidRDefault="005A5F6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632A" w:rsidRDefault="00B3632A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632A" w:rsidRDefault="005A5F6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perature </w:t>
            </w:r>
          </w:p>
          <w:p w:rsidR="00B3632A" w:rsidRDefault="005A5F6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amp; Time 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632A" w:rsidRDefault="005A5F6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perature </w:t>
            </w:r>
          </w:p>
          <w:p w:rsidR="00B3632A" w:rsidRDefault="005A5F6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amp; Time 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632A" w:rsidRDefault="005A5F68">
            <w:pPr>
              <w:pStyle w:val="ListParagraph"/>
              <w:spacing w:beforeLines="50" w:before="120"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perature </w:t>
            </w:r>
          </w:p>
          <w:p w:rsidR="00B3632A" w:rsidRDefault="005A5F6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amp; Time</w:t>
            </w:r>
          </w:p>
        </w:tc>
      </w:tr>
      <w:tr w:rsidR="00B3632A">
        <w:trPr>
          <w:trHeight w:hRule="exact" w:val="582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Denaturation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2 min.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2 min.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2 min</w:t>
            </w:r>
          </w:p>
        </w:tc>
      </w:tr>
      <w:tr w:rsidR="00B3632A">
        <w:trPr>
          <w:trHeight w:hRule="exact" w:val="447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1017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cycles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30 sec.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30 sec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30 sec</w:t>
            </w:r>
          </w:p>
        </w:tc>
      </w:tr>
      <w:tr w:rsidR="00B3632A">
        <w:trPr>
          <w:trHeight w:hRule="exact" w:val="78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1017" w:type="pct"/>
            <w:vMerge/>
            <w:shd w:val="clear" w:color="auto" w:fill="auto"/>
            <w:vAlign w:val="center"/>
          </w:tcPr>
          <w:p w:rsidR="00B3632A" w:rsidRDefault="00B3632A">
            <w:pPr>
              <w:ind w:right="-8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1 min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45 sec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</w:tcPr>
          <w:p w:rsidR="00B3632A" w:rsidRDefault="005A5F68">
            <w:pPr>
              <w:spacing w:beforeLines="50" w:before="120" w:line="260" w:lineRule="auto"/>
              <w:ind w:right="-14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fr-FR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bCs/>
                <w:lang w:val="fr-FR"/>
              </w:rPr>
              <w:t xml:space="preserve"> for 1 min</w:t>
            </w:r>
          </w:p>
        </w:tc>
      </w:tr>
      <w:tr w:rsidR="00B3632A">
        <w:trPr>
          <w:trHeight w:hRule="exact" w:val="482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1017" w:type="pct"/>
            <w:vMerge/>
            <w:shd w:val="clear" w:color="auto" w:fill="auto"/>
            <w:vAlign w:val="center"/>
          </w:tcPr>
          <w:p w:rsidR="00B3632A" w:rsidRDefault="00B3632A">
            <w:pPr>
              <w:ind w:right="-8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1 min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90 sec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fr-FR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bCs/>
                <w:lang w:val="fr-FR"/>
              </w:rPr>
              <w:t xml:space="preserve"> for 1 min</w:t>
            </w:r>
          </w:p>
        </w:tc>
      </w:tr>
      <w:tr w:rsidR="00B3632A">
        <w:trPr>
          <w:trHeight w:hRule="exact" w:val="597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inal extension</w:t>
            </w:r>
          </w:p>
        </w:tc>
        <w:tc>
          <w:tcPr>
            <w:tcW w:w="1017" w:type="pct"/>
            <w:tcBorders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fr-FR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bCs/>
                <w:lang w:val="fr-FR"/>
              </w:rPr>
              <w:t xml:space="preserve"> for 5 min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632A" w:rsidRDefault="005A5F68">
            <w:pPr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lang w:val="fr-FR"/>
              </w:rPr>
              <w:t xml:space="preserve"> for 5 min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</w:tcPr>
          <w:p w:rsidR="00B3632A" w:rsidRDefault="005A5F68">
            <w:pPr>
              <w:ind w:right="-8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fr-FR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ºC</w:t>
            </w:r>
            <w:r>
              <w:rPr>
                <w:rFonts w:ascii="Times New Roman" w:hAnsi="Times New Roman" w:cs="Times New Roman"/>
                <w:bCs/>
                <w:lang w:val="fr-FR"/>
              </w:rPr>
              <w:t xml:space="preserve"> for 5 min</w:t>
            </w:r>
          </w:p>
        </w:tc>
      </w:tr>
    </w:tbl>
    <w:p w:rsidR="00B3632A" w:rsidRDefault="00B36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3632A" w:rsidRDefault="00B36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3632A" w:rsidRDefault="00B36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3632A" w:rsidRDefault="00B36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3632A" w:rsidRDefault="00B3632A"/>
    <w:bookmarkEnd w:id="0"/>
    <w:p w:rsidR="00B3632A" w:rsidRDefault="00B3632A"/>
    <w:sectPr w:rsidR="00B3632A" w:rsidSect="005A5F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32A" w:rsidRDefault="005A5F68">
      <w:pPr>
        <w:spacing w:line="240" w:lineRule="auto"/>
      </w:pPr>
      <w:r>
        <w:separator/>
      </w:r>
    </w:p>
  </w:endnote>
  <w:endnote w:type="continuationSeparator" w:id="0">
    <w:p w:rsidR="00B3632A" w:rsidRDefault="005A5F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32A" w:rsidRDefault="005A5F68">
      <w:pPr>
        <w:spacing w:after="0"/>
      </w:pPr>
      <w:r>
        <w:separator/>
      </w:r>
    </w:p>
  </w:footnote>
  <w:footnote w:type="continuationSeparator" w:id="0">
    <w:p w:rsidR="00B3632A" w:rsidRDefault="005A5F6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B62FAE"/>
    <w:rsid w:val="005A5F68"/>
    <w:rsid w:val="00B3632A"/>
    <w:rsid w:val="1D0210BD"/>
    <w:rsid w:val="28B6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27981B3-5000-4405-A52C-154A3B20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pPr>
      <w:spacing w:after="200" w:line="360" w:lineRule="auto"/>
      <w:jc w:val="both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5</Words>
  <Characters>547</Characters>
  <Application>Microsoft Office Word</Application>
  <DocSecurity>0</DocSecurity>
  <Lines>4</Lines>
  <Paragraphs>1</Paragraphs>
  <ScaleCrop>false</ScaleCrop>
  <Company>HP Inc.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udu</dc:creator>
  <cp:lastModifiedBy>Rajalakshmi Thangaraj</cp:lastModifiedBy>
  <cp:revision>2</cp:revision>
  <dcterms:created xsi:type="dcterms:W3CDTF">2024-01-12T17:28:00Z</dcterms:created>
  <dcterms:modified xsi:type="dcterms:W3CDTF">2024-01-2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67EFF8753A0F483F810157BF0E19EC3C_11</vt:lpwstr>
  </property>
</Properties>
</file>